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AF3B80" w14:textId="7C376DB4" w:rsidR="005E50CC" w:rsidRPr="00DE0FF4" w:rsidRDefault="00CB6AA2" w:rsidP="00CB6AA2">
      <w:pPr>
        <w:suppressLineNumbers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FF4">
        <w:rPr>
          <w:rFonts w:ascii="Times New Roman" w:hAnsi="Times New Roman" w:cs="Times New Roman"/>
          <w:color w:val="000000" w:themeColor="text1"/>
          <w:sz w:val="24"/>
          <w:szCs w:val="24"/>
        </w:rPr>
        <w:t>Assessment of milk and beverage intake trends during preschool age and modeling the nutritional impact of replacing non-dairy caloric beverages with milk</w:t>
      </w:r>
      <w:r w:rsidR="005F437A" w:rsidRPr="00DE0F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096D8656" w14:textId="6FC44858" w:rsidR="00DE0FF4" w:rsidRPr="00DE0FF4" w:rsidRDefault="00DE0FF4" w:rsidP="00CB6AA2">
      <w:pPr>
        <w:suppressLineNumbers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E0FF4">
        <w:rPr>
          <w:rFonts w:ascii="Times New Roman" w:hAnsi="Times New Roman" w:cs="Times New Roman"/>
          <w:color w:val="000000" w:themeColor="text1"/>
          <w:sz w:val="24"/>
          <w:szCs w:val="24"/>
        </w:rPr>
        <w:t>Author: Kristin Ricklefs-Johnson</w:t>
      </w:r>
    </w:p>
    <w:p w14:paraId="5B9DEC58" w14:textId="77777777" w:rsidR="0088545A" w:rsidRPr="00DE0FF4" w:rsidRDefault="0088545A" w:rsidP="0088545A">
      <w:pPr>
        <w:suppressLineNumbers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E0F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Table 1. Nutrient contents of milk (NHANES food code 11100000; milk, </w:t>
      </w:r>
      <w:proofErr w:type="spellStart"/>
      <w:r w:rsidRPr="00DE0F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fs</w:t>
      </w:r>
      <w:proofErr w:type="spellEnd"/>
      <w:r w:rsidRPr="00DE0FF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 [24]</w:t>
      </w:r>
    </w:p>
    <w:tbl>
      <w:tblPr>
        <w:tblW w:w="57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805"/>
      </w:tblGrid>
      <w:tr w:rsidR="0088545A" w:rsidRPr="002B094F" w14:paraId="08ABA3C0" w14:textId="77777777" w:rsidTr="00C97BDE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80CB0D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rients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A9ED1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88545A" w:rsidRPr="002B094F" w14:paraId="65C5CEFB" w14:textId="77777777" w:rsidTr="00C97BDE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BEEA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D965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cal/cup</w:t>
            </w:r>
          </w:p>
        </w:tc>
      </w:tr>
      <w:tr w:rsidR="0088545A" w:rsidRPr="002B094F" w14:paraId="01B1EC71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0A26479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20F56860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3C95E07B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1C85C0E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tary fiber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E8056FD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g/cup</w:t>
            </w:r>
          </w:p>
        </w:tc>
      </w:tr>
      <w:tr w:rsidR="0088545A" w:rsidRPr="002B094F" w14:paraId="6F5E2A52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CD1ADD7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sugars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307052B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68AACF49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A8A749E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ded sugars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CA8895E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tsp eq/cup</w:t>
            </w:r>
          </w:p>
        </w:tc>
      </w:tr>
      <w:tr w:rsidR="0088545A" w:rsidRPr="002B094F" w14:paraId="299E37A5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BDF1256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7CF5FE2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13D5E163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35C986EA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fat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0F498DE9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4FCE92FC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0F346038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2B094F">
              <w:rPr>
                <w:rFonts w:ascii="Times New Roman" w:hAnsi="Times New Roman" w:cs="Times New Roman"/>
                <w:sz w:val="24"/>
                <w:szCs w:val="24"/>
              </w:rPr>
              <w:t>monounsaturated fatty acid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75C023C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2FB40F6F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42E9A98F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poly</w:t>
            </w:r>
            <w:r w:rsidRPr="002B094F">
              <w:rPr>
                <w:rFonts w:ascii="Times New Roman" w:hAnsi="Times New Roman" w:cs="Times New Roman"/>
                <w:sz w:val="24"/>
                <w:szCs w:val="24"/>
              </w:rPr>
              <w:t>unsaturated fatty acid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191AAEE4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027833F3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9C0EE6A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</w:t>
            </w:r>
            <w:r w:rsidRPr="002B094F">
              <w:rPr>
                <w:rFonts w:ascii="Times New Roman" w:hAnsi="Times New Roman" w:cs="Times New Roman"/>
                <w:sz w:val="24"/>
                <w:szCs w:val="24"/>
              </w:rPr>
              <w:t>saturated fatty acid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9873138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/cup</w:t>
            </w:r>
          </w:p>
        </w:tc>
      </w:tr>
      <w:tr w:rsidR="0088545A" w:rsidRPr="002B094F" w14:paraId="1929B0D4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86D9564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lcium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7F090C4C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cup</w:t>
            </w:r>
          </w:p>
        </w:tc>
      </w:tr>
      <w:tr w:rsidR="0088545A" w:rsidRPr="002B094F" w14:paraId="24F03C27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F717A2C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gnesium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F68DCEC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cup</w:t>
            </w:r>
          </w:p>
        </w:tc>
      </w:tr>
      <w:tr w:rsidR="0088545A" w:rsidRPr="002B094F" w14:paraId="08DEF1DF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F4065BB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48B8E4D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cup</w:t>
            </w:r>
          </w:p>
        </w:tc>
      </w:tr>
      <w:tr w:rsidR="0088545A" w:rsidRPr="002B094F" w14:paraId="7E89673E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BF1BFF1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ium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345D68C7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g/cup</w:t>
            </w:r>
          </w:p>
        </w:tc>
      </w:tr>
      <w:tr w:rsidR="0088545A" w:rsidRPr="002B094F" w14:paraId="4A5CED34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784AA444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A, RE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28CB086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up</w:t>
            </w:r>
          </w:p>
        </w:tc>
      </w:tr>
      <w:tr w:rsidR="00DE0FF4" w:rsidRPr="002B094F" w14:paraId="0D27ED5D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</w:tcPr>
          <w:p w14:paraId="3547C034" w14:textId="77777777" w:rsidR="00DE0FF4" w:rsidRPr="002B094F" w:rsidRDefault="00DE0FF4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5" w:type="dxa"/>
            <w:shd w:val="clear" w:color="auto" w:fill="auto"/>
            <w:noWrap/>
            <w:vAlign w:val="bottom"/>
          </w:tcPr>
          <w:p w14:paraId="1CA5512D" w14:textId="77777777" w:rsidR="00DE0FF4" w:rsidRPr="002B094F" w:rsidRDefault="00DE0FF4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545A" w:rsidRPr="002B094F" w14:paraId="01E1E3F2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6A04CCA3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late, DFE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52B86DE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up</w:t>
            </w:r>
          </w:p>
        </w:tc>
      </w:tr>
      <w:tr w:rsidR="0088545A" w:rsidRPr="002B094F" w14:paraId="36AD0883" w14:textId="77777777" w:rsidTr="00C97BDE">
        <w:trPr>
          <w:trHeight w:val="300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51F2609A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amin B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5A70DBCC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up</w:t>
            </w:r>
          </w:p>
        </w:tc>
      </w:tr>
      <w:tr w:rsidR="0088545A" w:rsidRPr="002B094F" w14:paraId="1AD9AF0D" w14:textId="77777777" w:rsidTr="00C97BDE">
        <w:trPr>
          <w:trHeight w:val="315"/>
        </w:trPr>
        <w:tc>
          <w:tcPr>
            <w:tcW w:w="3960" w:type="dxa"/>
            <w:shd w:val="clear" w:color="auto" w:fill="auto"/>
            <w:noWrap/>
            <w:vAlign w:val="center"/>
            <w:hideMark/>
          </w:tcPr>
          <w:p w14:paraId="272C568B" w14:textId="77777777" w:rsidR="0088545A" w:rsidRPr="002B094F" w:rsidRDefault="0088545A" w:rsidP="00C97B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itamin D </w:t>
            </w:r>
          </w:p>
        </w:tc>
        <w:tc>
          <w:tcPr>
            <w:tcW w:w="1805" w:type="dxa"/>
            <w:shd w:val="clear" w:color="auto" w:fill="auto"/>
            <w:noWrap/>
            <w:vAlign w:val="bottom"/>
            <w:hideMark/>
          </w:tcPr>
          <w:p w14:paraId="6B00DAE0" w14:textId="77777777" w:rsidR="0088545A" w:rsidRPr="002B094F" w:rsidRDefault="0088545A" w:rsidP="008854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B09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µ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up</w:t>
            </w:r>
          </w:p>
        </w:tc>
      </w:tr>
    </w:tbl>
    <w:p w14:paraId="2C1D39F3" w14:textId="66C1DFF9" w:rsidR="0088545A" w:rsidRDefault="0088545A" w:rsidP="0088545A">
      <w:pPr>
        <w:suppressLineNumbers/>
        <w:rPr>
          <w:rFonts w:ascii="Times New Roman" w:hAnsi="Times New Roman" w:cs="Times New Roman"/>
          <w:sz w:val="24"/>
          <w:szCs w:val="24"/>
        </w:rPr>
      </w:pPr>
      <w:r w:rsidRPr="00D712B2">
        <w:rPr>
          <w:rFonts w:ascii="Times New Roman" w:hAnsi="Times New Roman" w:cs="Times New Roman"/>
          <w:sz w:val="24"/>
          <w:szCs w:val="24"/>
        </w:rPr>
        <w:t>DFE, dietary folate equivalents;</w:t>
      </w:r>
      <w:r>
        <w:rPr>
          <w:rFonts w:ascii="Times New Roman" w:hAnsi="Times New Roman" w:cs="Times New Roman"/>
          <w:sz w:val="24"/>
          <w:szCs w:val="24"/>
        </w:rPr>
        <w:t xml:space="preserve"> RE, retinol equivalent</w:t>
      </w:r>
    </w:p>
    <w:p w14:paraId="34CA2451" w14:textId="77777777" w:rsidR="0088545A" w:rsidRDefault="0088545A"/>
    <w:sectPr w:rsidR="0088545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22083A" w14:textId="77777777" w:rsidR="00E856C4" w:rsidRDefault="00E856C4" w:rsidP="0088545A">
      <w:pPr>
        <w:spacing w:after="0" w:line="240" w:lineRule="auto"/>
      </w:pPr>
      <w:r>
        <w:separator/>
      </w:r>
    </w:p>
  </w:endnote>
  <w:endnote w:type="continuationSeparator" w:id="0">
    <w:p w14:paraId="605B8399" w14:textId="77777777" w:rsidR="00E856C4" w:rsidRDefault="00E856C4" w:rsidP="00885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BF914A" w14:textId="77777777" w:rsidR="00E856C4" w:rsidRDefault="00E856C4" w:rsidP="0088545A">
      <w:pPr>
        <w:spacing w:after="0" w:line="240" w:lineRule="auto"/>
      </w:pPr>
      <w:r>
        <w:separator/>
      </w:r>
    </w:p>
  </w:footnote>
  <w:footnote w:type="continuationSeparator" w:id="0">
    <w:p w14:paraId="03D91263" w14:textId="77777777" w:rsidR="00E856C4" w:rsidRDefault="00E856C4" w:rsidP="00885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6AD725" w14:textId="77777777" w:rsidR="0088545A" w:rsidRPr="00EA28EE" w:rsidRDefault="0088545A" w:rsidP="0088545A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EA28EE">
      <w:rPr>
        <w:rFonts w:ascii="Times New Roman" w:hAnsi="Times New Roman" w:cs="Times New Roman"/>
        <w:sz w:val="24"/>
        <w:szCs w:val="24"/>
      </w:rPr>
      <w:t xml:space="preserve">Beverage Transition (children </w:t>
    </w:r>
    <w:r>
      <w:rPr>
        <w:rFonts w:ascii="Times New Roman" w:hAnsi="Times New Roman" w:cs="Times New Roman"/>
        <w:sz w:val="24"/>
        <w:szCs w:val="24"/>
      </w:rPr>
      <w:t xml:space="preserve">age </w:t>
    </w:r>
    <w:r w:rsidRPr="00EA28EE">
      <w:rPr>
        <w:rFonts w:ascii="Times New Roman" w:hAnsi="Times New Roman" w:cs="Times New Roman"/>
        <w:sz w:val="24"/>
        <w:szCs w:val="24"/>
      </w:rPr>
      <w:t>1-5 years)</w:t>
    </w:r>
  </w:p>
  <w:p w14:paraId="21CC7D5C" w14:textId="77777777" w:rsidR="0088545A" w:rsidRDefault="0088545A" w:rsidP="0088545A">
    <w:pPr>
      <w:pStyle w:val="Header"/>
      <w:jc w:val="right"/>
    </w:pPr>
    <w:r w:rsidRPr="00EA28EE">
      <w:rPr>
        <w:rFonts w:ascii="Times New Roman" w:hAnsi="Times New Roman" w:cs="Times New Roman"/>
        <w:sz w:val="24"/>
        <w:szCs w:val="24"/>
      </w:rPr>
      <w:t>Manuscript Draft for CDN 04/26/2024</w:t>
    </w:r>
  </w:p>
  <w:p w14:paraId="3D24EF70" w14:textId="77777777" w:rsidR="0088545A" w:rsidRDefault="008854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45A"/>
    <w:rsid w:val="00204428"/>
    <w:rsid w:val="005E50CC"/>
    <w:rsid w:val="005F437A"/>
    <w:rsid w:val="0088545A"/>
    <w:rsid w:val="009F704E"/>
    <w:rsid w:val="00CB6AA2"/>
    <w:rsid w:val="00CD6A0B"/>
    <w:rsid w:val="00DE0FF4"/>
    <w:rsid w:val="00E85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DAE52"/>
  <w15:chartTrackingRefBased/>
  <w15:docId w15:val="{D3EC514C-BD72-4C7F-AD4A-BFA80D6C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45A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45A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8854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45A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v agarwal</dc:creator>
  <cp:keywords/>
  <dc:description/>
  <cp:lastModifiedBy>Ricklefs-Johnson Kristin</cp:lastModifiedBy>
  <cp:revision>5</cp:revision>
  <dcterms:created xsi:type="dcterms:W3CDTF">2024-04-29T15:01:00Z</dcterms:created>
  <dcterms:modified xsi:type="dcterms:W3CDTF">2024-07-30T18:21:00Z</dcterms:modified>
</cp:coreProperties>
</file>